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1F2D" w14:textId="00E2F169" w:rsidR="001E2CA7" w:rsidRDefault="001E2CA7" w:rsidP="001E2CA7">
      <w:pPr>
        <w:rPr>
          <w:b/>
          <w:bCs/>
        </w:rPr>
      </w:pPr>
      <w:r w:rsidRPr="00F127B1">
        <w:rPr>
          <w:b/>
          <w:bCs/>
        </w:rPr>
        <w:t>SUPPLEMENTARY MATERIAL</w:t>
      </w:r>
    </w:p>
    <w:p w14:paraId="1D53FC06" w14:textId="77777777" w:rsidR="001E2CA7" w:rsidRPr="001E2CA7" w:rsidRDefault="001E2CA7" w:rsidP="001E2CA7">
      <w:pPr>
        <w:rPr>
          <w:b/>
          <w:bCs/>
        </w:rPr>
      </w:pPr>
    </w:p>
    <w:p w14:paraId="40A845DF" w14:textId="0F716D27" w:rsidR="001E2CA7" w:rsidRPr="00631564" w:rsidRDefault="001E2CA7" w:rsidP="001E2CA7">
      <w:pPr>
        <w:rPr>
          <w:sz w:val="20"/>
          <w:szCs w:val="20"/>
        </w:rPr>
      </w:pPr>
      <w:r w:rsidRPr="0001088F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01088F">
        <w:rPr>
          <w:sz w:val="20"/>
          <w:szCs w:val="20"/>
        </w:rPr>
        <w:t>1. The ICD-10 codes used to identify specific comorbidities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093"/>
        <w:gridCol w:w="3147"/>
        <w:gridCol w:w="3260"/>
      </w:tblGrid>
      <w:tr w:rsidR="001E2CA7" w:rsidRPr="00631564" w14:paraId="04385C2D" w14:textId="77777777" w:rsidTr="00DA5314">
        <w:tc>
          <w:tcPr>
            <w:tcW w:w="2093" w:type="dxa"/>
          </w:tcPr>
          <w:p w14:paraId="128D5661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  <w:tc>
          <w:tcPr>
            <w:tcW w:w="3147" w:type="dxa"/>
          </w:tcPr>
          <w:p w14:paraId="53377CF6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proofErr w:type="spellStart"/>
            <w:r w:rsidRPr="00631564">
              <w:rPr>
                <w:sz w:val="20"/>
                <w:szCs w:val="20"/>
              </w:rPr>
              <w:t>Charlson</w:t>
            </w:r>
            <w:proofErr w:type="spellEnd"/>
            <w:r w:rsidRPr="00631564">
              <w:rPr>
                <w:sz w:val="20"/>
                <w:szCs w:val="20"/>
              </w:rPr>
              <w:t xml:space="preserve"> comorbidity index</w:t>
            </w:r>
          </w:p>
          <w:p w14:paraId="12C1CC47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ICD-10 codes</w:t>
            </w:r>
          </w:p>
        </w:tc>
        <w:tc>
          <w:tcPr>
            <w:tcW w:w="3260" w:type="dxa"/>
          </w:tcPr>
          <w:p w14:paraId="2FC66A47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proofErr w:type="spellStart"/>
            <w:r w:rsidRPr="00631564">
              <w:rPr>
                <w:sz w:val="20"/>
                <w:szCs w:val="20"/>
              </w:rPr>
              <w:t>Elixhauser</w:t>
            </w:r>
            <w:proofErr w:type="spellEnd"/>
            <w:r w:rsidRPr="00631564">
              <w:rPr>
                <w:sz w:val="20"/>
                <w:szCs w:val="20"/>
              </w:rPr>
              <w:t xml:space="preserve"> comorbidity index</w:t>
            </w:r>
          </w:p>
          <w:p w14:paraId="69E7FF41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ICD-10 codes</w:t>
            </w:r>
          </w:p>
        </w:tc>
      </w:tr>
      <w:tr w:rsidR="001E2CA7" w:rsidRPr="00631564" w14:paraId="04A8AA83" w14:textId="77777777" w:rsidTr="00DA5314">
        <w:tc>
          <w:tcPr>
            <w:tcW w:w="2093" w:type="dxa"/>
          </w:tcPr>
          <w:p w14:paraId="0134CB9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Arterial hypertension</w:t>
            </w:r>
          </w:p>
        </w:tc>
        <w:tc>
          <w:tcPr>
            <w:tcW w:w="3147" w:type="dxa"/>
          </w:tcPr>
          <w:p w14:paraId="617438C0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2B1FB1D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Hypertension, uncomplicated: I10.x</w:t>
            </w:r>
          </w:p>
          <w:p w14:paraId="40FB52E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Hypertension, complicated: I11.x - I13.x, I15.x</w:t>
            </w:r>
          </w:p>
        </w:tc>
      </w:tr>
      <w:tr w:rsidR="001E2CA7" w:rsidRPr="00631564" w14:paraId="3918B8CC" w14:textId="77777777" w:rsidTr="00DA5314">
        <w:tc>
          <w:tcPr>
            <w:tcW w:w="2093" w:type="dxa"/>
          </w:tcPr>
          <w:p w14:paraId="55A20C5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Heart disease</w:t>
            </w:r>
          </w:p>
        </w:tc>
        <w:tc>
          <w:tcPr>
            <w:tcW w:w="3147" w:type="dxa"/>
          </w:tcPr>
          <w:p w14:paraId="44C0AB57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yocardial infarction: I21.x, I22.x, I25.2</w:t>
            </w:r>
          </w:p>
          <w:p w14:paraId="2E7A0FDC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ongestive heart failure: I09.9, I11.0, I13.0, I13.2, I25.5, I42.0, I42.5 - I42.9, I43.x, I50.x, P29.0</w:t>
            </w:r>
          </w:p>
        </w:tc>
        <w:tc>
          <w:tcPr>
            <w:tcW w:w="3260" w:type="dxa"/>
          </w:tcPr>
          <w:p w14:paraId="1BBF29F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ongestive heart failure: I09.9, I11.0, I13.0, I13.2, I25.5, I42.0, I42.5 - I42.9, I43.x, I50.x, P29.0</w:t>
            </w:r>
          </w:p>
          <w:p w14:paraId="0FB8ACD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ardiac arrhythmias: I44.1 - I44.3, I45.6, I45.9, I47.x - I49.x, R00.0, R00.1, R00.8, T82.1, Z45.0,</w:t>
            </w:r>
          </w:p>
          <w:p w14:paraId="3ACA6C1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Z95.0</w:t>
            </w:r>
          </w:p>
          <w:p w14:paraId="02A2C2D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Valvular disease: A52.0, I05.x - I08.x, I09.1, I09.8, I34.x - I39.x, Q23.0 - Q23.3, Z95.2 - Z95.4</w:t>
            </w:r>
          </w:p>
        </w:tc>
      </w:tr>
      <w:tr w:rsidR="001E2CA7" w:rsidRPr="00631564" w14:paraId="74AC2BDE" w14:textId="77777777" w:rsidTr="00DA5314">
        <w:tc>
          <w:tcPr>
            <w:tcW w:w="2093" w:type="dxa"/>
          </w:tcPr>
          <w:p w14:paraId="04764108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3147" w:type="dxa"/>
          </w:tcPr>
          <w:p w14:paraId="47A98EF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ronic pulmonary disease: I27.8, I27.9, J40.x - J47.x, J60.x - J67.x, J68.4, J70.1, J70.3</w:t>
            </w:r>
          </w:p>
        </w:tc>
        <w:tc>
          <w:tcPr>
            <w:tcW w:w="3260" w:type="dxa"/>
          </w:tcPr>
          <w:p w14:paraId="4EDFA43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ronic pulmonary disease: I27.8, I27.9, J40.x - J47.x, J60.x - J67.x, J68.4, J70.1, J70.3</w:t>
            </w:r>
          </w:p>
        </w:tc>
      </w:tr>
      <w:tr w:rsidR="001E2CA7" w:rsidRPr="00631564" w14:paraId="632D35BA" w14:textId="77777777" w:rsidTr="00DA5314">
        <w:tc>
          <w:tcPr>
            <w:tcW w:w="2093" w:type="dxa"/>
          </w:tcPr>
          <w:p w14:paraId="0C1BEBF2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enal disease</w:t>
            </w:r>
          </w:p>
        </w:tc>
        <w:tc>
          <w:tcPr>
            <w:tcW w:w="3147" w:type="dxa"/>
          </w:tcPr>
          <w:p w14:paraId="263765F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enal disease: I12.0, I13.1, N03.2 - N03.7, N05.2 - N05.7, N18.x, N19.x, N25.0, Z49.0 - Z49.2,</w:t>
            </w:r>
          </w:p>
          <w:p w14:paraId="364FF11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Z94.0, Z99.2</w:t>
            </w:r>
          </w:p>
        </w:tc>
        <w:tc>
          <w:tcPr>
            <w:tcW w:w="3260" w:type="dxa"/>
          </w:tcPr>
          <w:p w14:paraId="33E13EA6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enal failure: I12.0, I13.1, N18.x, N19.x, N25.0, Z49.0 - Z49.2, Z94.0, Z99.2</w:t>
            </w:r>
          </w:p>
        </w:tc>
      </w:tr>
      <w:tr w:rsidR="001E2CA7" w:rsidRPr="00631564" w14:paraId="090B8DCD" w14:textId="77777777" w:rsidTr="00DA5314">
        <w:tc>
          <w:tcPr>
            <w:tcW w:w="2093" w:type="dxa"/>
          </w:tcPr>
          <w:p w14:paraId="58730F17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Liver disease</w:t>
            </w:r>
          </w:p>
        </w:tc>
        <w:tc>
          <w:tcPr>
            <w:tcW w:w="3147" w:type="dxa"/>
          </w:tcPr>
          <w:p w14:paraId="5116BC1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ild liver disease: B18.x, K70.0 - K70.3, K70.9, K71.3 - K71.5, K71.7, K73.x, K74.x, K76.0, K76.2</w:t>
            </w:r>
          </w:p>
          <w:p w14:paraId="703BD82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- K76.4, K76.8, K76.9, Z94.4</w:t>
            </w:r>
          </w:p>
          <w:p w14:paraId="42DF9F9D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oderate or severe liver disease: I85.0, I85.9, I86.4, I98.2, K70.4, K71.1, K72.1, K72.9, K76.5,</w:t>
            </w:r>
          </w:p>
          <w:p w14:paraId="17FB2F44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76.6, K76.7</w:t>
            </w:r>
          </w:p>
        </w:tc>
        <w:tc>
          <w:tcPr>
            <w:tcW w:w="3260" w:type="dxa"/>
          </w:tcPr>
          <w:p w14:paraId="1A510664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Liver disease: B18.x, I85.x, I86.4, I98.2, K70.x, K71.1, K71.3 - K71.5, K71.7, K72.x - K74.x,</w:t>
            </w:r>
          </w:p>
          <w:p w14:paraId="316EF721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76.0, K76.2 - K76.9, Z94.4</w:t>
            </w:r>
          </w:p>
        </w:tc>
      </w:tr>
      <w:tr w:rsidR="001E2CA7" w:rsidRPr="00E30675" w14:paraId="6178C9C4" w14:textId="77777777" w:rsidTr="00DA5314">
        <w:tc>
          <w:tcPr>
            <w:tcW w:w="2093" w:type="dxa"/>
          </w:tcPr>
          <w:p w14:paraId="1B4B98A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Diabetes mellitus</w:t>
            </w:r>
          </w:p>
        </w:tc>
        <w:tc>
          <w:tcPr>
            <w:tcW w:w="3147" w:type="dxa"/>
          </w:tcPr>
          <w:p w14:paraId="3E2C6529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without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hronic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omplication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0, E10.1, E10.6, E10.8, E10.9, E11.0, E11.1, E11.6,</w:t>
            </w:r>
          </w:p>
          <w:p w14:paraId="4831A099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>E11.8, E11.9, E12.0, E12.1, E12.6, E12.8, E12.9, E13.0, E13.1, E13.6, E13.8, E13.9, E14.0,</w:t>
            </w:r>
          </w:p>
          <w:p w14:paraId="32EAEB18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>E14.1, E14.6, E14.8, E14.9</w:t>
            </w:r>
          </w:p>
          <w:p w14:paraId="7949C591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with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hronic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omplication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2 - E10.5, E10.7, E11.2 - E11.5, E11.7, E12.2 - E12.5,</w:t>
            </w:r>
          </w:p>
          <w:p w14:paraId="1E2D4151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E12.7, E13.2 - E13.5, E13.7, E14.2 - E14.5, E14.7</w:t>
            </w:r>
          </w:p>
        </w:tc>
        <w:tc>
          <w:tcPr>
            <w:tcW w:w="3260" w:type="dxa"/>
          </w:tcPr>
          <w:p w14:paraId="492F7ACB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,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uncomplicated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0, E10.1, E10.9, E11.0, E11.1, E11.9, E12.0, E12.1, E12.9, E13.0,</w:t>
            </w:r>
          </w:p>
          <w:p w14:paraId="3D86AAB1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>E13.1, E13.9, E14.0, E14.1, E14.9</w:t>
            </w:r>
          </w:p>
          <w:p w14:paraId="724F262F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,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omplicated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2 - E10.8, E11.2 - E11.8, E12.2 - E12.8, E13.2 - E13.8, E14.2 - E14.8</w:t>
            </w:r>
          </w:p>
        </w:tc>
      </w:tr>
      <w:tr w:rsidR="001E2CA7" w:rsidRPr="00631564" w14:paraId="6BC0DD05" w14:textId="77777777" w:rsidTr="00DA5314">
        <w:tc>
          <w:tcPr>
            <w:tcW w:w="2093" w:type="dxa"/>
          </w:tcPr>
          <w:p w14:paraId="71E1453C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Obesity</w:t>
            </w:r>
          </w:p>
        </w:tc>
        <w:tc>
          <w:tcPr>
            <w:tcW w:w="3147" w:type="dxa"/>
          </w:tcPr>
          <w:p w14:paraId="6A29F140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6191829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Obesity: E66.x</w:t>
            </w:r>
          </w:p>
        </w:tc>
      </w:tr>
      <w:tr w:rsidR="001E2CA7" w:rsidRPr="00631564" w14:paraId="3AD61DE8" w14:textId="77777777" w:rsidTr="00DA5314">
        <w:tc>
          <w:tcPr>
            <w:tcW w:w="2093" w:type="dxa"/>
          </w:tcPr>
          <w:p w14:paraId="60EBF9E2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3147" w:type="dxa"/>
          </w:tcPr>
          <w:p w14:paraId="57DE30B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Peripheral vascular disease: I70.x, I71.x, I73.1, I73.8, I73.9, I77.1, I79.0, I79.2, K55.1, K55.8,</w:t>
            </w:r>
          </w:p>
          <w:p w14:paraId="01FEA4C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55.9, Z95.8, Z95.9</w:t>
            </w:r>
          </w:p>
        </w:tc>
        <w:tc>
          <w:tcPr>
            <w:tcW w:w="3260" w:type="dxa"/>
          </w:tcPr>
          <w:p w14:paraId="210371A2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Peripheral vascular disorders: I70.x, I71.x, I73.1, I73.8, I73.9, I77.1, I79.0, I79.2, K55.1, K55.8,</w:t>
            </w:r>
          </w:p>
          <w:p w14:paraId="1C2B0E7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55.9, Z95.8, Z95.9</w:t>
            </w:r>
          </w:p>
        </w:tc>
      </w:tr>
      <w:tr w:rsidR="001E2CA7" w:rsidRPr="00631564" w14:paraId="2A80883E" w14:textId="77777777" w:rsidTr="00DA5314">
        <w:tc>
          <w:tcPr>
            <w:tcW w:w="2093" w:type="dxa"/>
          </w:tcPr>
          <w:p w14:paraId="434615BD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erebrovascular disease</w:t>
            </w:r>
          </w:p>
        </w:tc>
        <w:tc>
          <w:tcPr>
            <w:tcW w:w="3147" w:type="dxa"/>
          </w:tcPr>
          <w:p w14:paraId="72BCBFE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erebrovascular disease: G45.x, G46.x, H34.0, I60.x - I69.x</w:t>
            </w:r>
          </w:p>
        </w:tc>
        <w:tc>
          <w:tcPr>
            <w:tcW w:w="3260" w:type="dxa"/>
          </w:tcPr>
          <w:p w14:paraId="4E1C3094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</w:tr>
      <w:tr w:rsidR="001E2CA7" w:rsidRPr="00631564" w14:paraId="7D2E4878" w14:textId="77777777" w:rsidTr="00DA5314">
        <w:tc>
          <w:tcPr>
            <w:tcW w:w="2093" w:type="dxa"/>
          </w:tcPr>
          <w:p w14:paraId="1FF76A46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lastRenderedPageBreak/>
              <w:t>Rheumatic disease</w:t>
            </w:r>
          </w:p>
        </w:tc>
        <w:tc>
          <w:tcPr>
            <w:tcW w:w="3147" w:type="dxa"/>
          </w:tcPr>
          <w:p w14:paraId="71B4B84C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heumatic disease: M05.x, M06.x, M31.5, M32.x - M34.x, M35.1, M35.3, M36.0</w:t>
            </w:r>
          </w:p>
        </w:tc>
        <w:tc>
          <w:tcPr>
            <w:tcW w:w="3260" w:type="dxa"/>
          </w:tcPr>
          <w:p w14:paraId="3D0F36A4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heumatoid arthritis/collagen vascular diseases: L94.0, L94.1, L94.3, M05.x, M06.x, M08.x,</w:t>
            </w:r>
          </w:p>
          <w:p w14:paraId="0BB0155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12.0, M12.3, M30.x, M31.0 - M31.3, M32.x - M35.x, M45.x, M46.1, M46.8, M46.9</w:t>
            </w:r>
          </w:p>
        </w:tc>
      </w:tr>
    </w:tbl>
    <w:p w14:paraId="739F1C73" w14:textId="77777777" w:rsidR="001E2CA7" w:rsidRDefault="001E2CA7" w:rsidP="001E2CA7">
      <w:pPr>
        <w:rPr>
          <w:sz w:val="20"/>
          <w:szCs w:val="20"/>
        </w:rPr>
      </w:pPr>
    </w:p>
    <w:p w14:paraId="3A136788" w14:textId="77777777" w:rsidR="001E2CA7" w:rsidRPr="00631564" w:rsidRDefault="001E2CA7" w:rsidP="001E2CA7">
      <w:pPr>
        <w:rPr>
          <w:sz w:val="20"/>
          <w:szCs w:val="20"/>
        </w:rPr>
      </w:pPr>
    </w:p>
    <w:p w14:paraId="15779AB6" w14:textId="77777777" w:rsidR="001E2CA7" w:rsidRPr="0001088F" w:rsidRDefault="001E2CA7" w:rsidP="001E2CA7">
      <w:pPr>
        <w:rPr>
          <w:sz w:val="20"/>
          <w:szCs w:val="20"/>
        </w:rPr>
      </w:pPr>
      <w:r w:rsidRPr="0001088F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01088F">
        <w:rPr>
          <w:sz w:val="20"/>
          <w:szCs w:val="20"/>
        </w:rPr>
        <w:t>2. The ICD-10 codes used to identify Perioperative complications</w:t>
      </w:r>
    </w:p>
    <w:p w14:paraId="2876E47A" w14:textId="77777777" w:rsidR="001E2CA7" w:rsidRDefault="001E2CA7" w:rsidP="001E2CA7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5522"/>
      </w:tblGrid>
      <w:tr w:rsidR="001E2CA7" w14:paraId="1D84D275" w14:textId="77777777" w:rsidTr="00DA5314">
        <w:tc>
          <w:tcPr>
            <w:tcW w:w="2972" w:type="dxa"/>
          </w:tcPr>
          <w:p w14:paraId="7427E42C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bookmarkStart w:id="0" w:name="_Hlk108387444"/>
            <w:r w:rsidRPr="0001088F">
              <w:rPr>
                <w:sz w:val="20"/>
                <w:szCs w:val="20"/>
              </w:rPr>
              <w:t>Perioperative complications</w:t>
            </w:r>
            <w:bookmarkEnd w:id="0"/>
          </w:p>
        </w:tc>
        <w:tc>
          <w:tcPr>
            <w:tcW w:w="5522" w:type="dxa"/>
          </w:tcPr>
          <w:p w14:paraId="3969739B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ICD-10 codes</w:t>
            </w:r>
          </w:p>
        </w:tc>
      </w:tr>
      <w:tr w:rsidR="001E2CA7" w14:paraId="1EB8DBD3" w14:textId="77777777" w:rsidTr="00DA5314">
        <w:tc>
          <w:tcPr>
            <w:tcW w:w="2972" w:type="dxa"/>
          </w:tcPr>
          <w:p w14:paraId="0B8AA17B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Bleeding</w:t>
            </w:r>
          </w:p>
        </w:tc>
        <w:tc>
          <w:tcPr>
            <w:tcW w:w="5522" w:type="dxa"/>
          </w:tcPr>
          <w:p w14:paraId="6061B064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T85.838, T83.83XA, N99.821, N99.820, L76.32, L76.22, L76.02, K91.840, K91.61</w:t>
            </w:r>
          </w:p>
        </w:tc>
      </w:tr>
      <w:tr w:rsidR="001E2CA7" w14:paraId="5D323D0A" w14:textId="77777777" w:rsidTr="00DA5314">
        <w:tc>
          <w:tcPr>
            <w:tcW w:w="2972" w:type="dxa"/>
          </w:tcPr>
          <w:p w14:paraId="34D5EBEB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Hematoma and Seroma</w:t>
            </w:r>
          </w:p>
        </w:tc>
        <w:tc>
          <w:tcPr>
            <w:tcW w:w="5522" w:type="dxa"/>
          </w:tcPr>
          <w:p w14:paraId="0DC86E0A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L76.34, L76.32, N99.841, N99.840, N50.1, N44.8, M79.81, L76.32, L76.31, K91.871, K91.872, K91.870, K91.840</w:t>
            </w:r>
          </w:p>
        </w:tc>
      </w:tr>
      <w:tr w:rsidR="001E2CA7" w14:paraId="77A53F28" w14:textId="77777777" w:rsidTr="00DA5314">
        <w:tc>
          <w:tcPr>
            <w:tcW w:w="2972" w:type="dxa"/>
          </w:tcPr>
          <w:p w14:paraId="6B5C8671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Pulmonary complication</w:t>
            </w:r>
          </w:p>
        </w:tc>
        <w:tc>
          <w:tcPr>
            <w:tcW w:w="5522" w:type="dxa"/>
          </w:tcPr>
          <w:p w14:paraId="579E86C6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R06.00, J98.8, J98.01, J96.00, J95.822, J90, J69.0, J44.9, J44.1, J44.0, J42, J20.9, J18.9, J15.0</w:t>
            </w:r>
          </w:p>
        </w:tc>
      </w:tr>
      <w:tr w:rsidR="001E2CA7" w14:paraId="198D8503" w14:textId="77777777" w:rsidTr="00DA5314">
        <w:tc>
          <w:tcPr>
            <w:tcW w:w="2972" w:type="dxa"/>
          </w:tcPr>
          <w:p w14:paraId="1974CA95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Cardiac complication</w:t>
            </w:r>
          </w:p>
        </w:tc>
        <w:tc>
          <w:tcPr>
            <w:tcW w:w="5522" w:type="dxa"/>
          </w:tcPr>
          <w:p w14:paraId="308C8315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R00.1, R00.0, I97.791, I97.121, I97.111, I50.9, I50.1, I49.8, I48.92, I48.91, I48.0, I47.1, I30.9, I27.2, I25.9, I25.118, I23.7, I21.4, I20.9, I20.0, I16.9</w:t>
            </w:r>
          </w:p>
        </w:tc>
      </w:tr>
      <w:tr w:rsidR="001E2CA7" w14:paraId="17F1ECB4" w14:textId="77777777" w:rsidTr="00DA5314">
        <w:tc>
          <w:tcPr>
            <w:tcW w:w="2972" w:type="dxa"/>
          </w:tcPr>
          <w:p w14:paraId="65348966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Renal complication</w:t>
            </w:r>
          </w:p>
        </w:tc>
        <w:tc>
          <w:tcPr>
            <w:tcW w:w="5522" w:type="dxa"/>
          </w:tcPr>
          <w:p w14:paraId="2B87E892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N99.0, N19, N17.9, I12.9</w:t>
            </w:r>
          </w:p>
        </w:tc>
      </w:tr>
      <w:tr w:rsidR="001E2CA7" w14:paraId="7B5D55F9" w14:textId="77777777" w:rsidTr="00DA5314">
        <w:tc>
          <w:tcPr>
            <w:tcW w:w="2972" w:type="dxa"/>
          </w:tcPr>
          <w:p w14:paraId="371269B1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Urinary retention and infection</w:t>
            </w:r>
          </w:p>
        </w:tc>
        <w:tc>
          <w:tcPr>
            <w:tcW w:w="5522" w:type="dxa"/>
          </w:tcPr>
          <w:p w14:paraId="586D7CE6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T83.511, N39.0, R33.9, R33.8, R33.0, R31.0, N13.9</w:t>
            </w:r>
          </w:p>
        </w:tc>
      </w:tr>
      <w:tr w:rsidR="001E2CA7" w14:paraId="1FB5D25F" w14:textId="77777777" w:rsidTr="00DA5314">
        <w:tc>
          <w:tcPr>
            <w:tcW w:w="2972" w:type="dxa"/>
          </w:tcPr>
          <w:p w14:paraId="46B82A2B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Paralytic ileus and Bowel obstruction</w:t>
            </w:r>
          </w:p>
        </w:tc>
        <w:tc>
          <w:tcPr>
            <w:tcW w:w="5522" w:type="dxa"/>
          </w:tcPr>
          <w:p w14:paraId="22367F13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K91.3, K59.8, K56.60, K56.0</w:t>
            </w:r>
          </w:p>
        </w:tc>
      </w:tr>
      <w:tr w:rsidR="001E2CA7" w14:paraId="02E6BF31" w14:textId="77777777" w:rsidTr="00DA5314">
        <w:tc>
          <w:tcPr>
            <w:tcW w:w="2972" w:type="dxa"/>
          </w:tcPr>
          <w:p w14:paraId="1D545184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Visceral and vascular injury</w:t>
            </w:r>
          </w:p>
        </w:tc>
        <w:tc>
          <w:tcPr>
            <w:tcW w:w="5522" w:type="dxa"/>
          </w:tcPr>
          <w:p w14:paraId="46C807F9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K91.71, I97.618, I97.52, N99.81, N99.72, K91.71, K63.1</w:t>
            </w:r>
          </w:p>
        </w:tc>
      </w:tr>
      <w:tr w:rsidR="001E2CA7" w14:paraId="534F97DA" w14:textId="77777777" w:rsidTr="00DA5314">
        <w:tc>
          <w:tcPr>
            <w:tcW w:w="2972" w:type="dxa"/>
          </w:tcPr>
          <w:p w14:paraId="69416535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Other: wound dehiscence, shock, central venous infection, anesthesia complication, seizures, hematuria, hydrocele, sepsis, wound infection, gastrointestinal bleeding, phlebitis, arterial hypertension, cerebral stroke, delirium, hypoglycemia</w:t>
            </w:r>
          </w:p>
        </w:tc>
        <w:tc>
          <w:tcPr>
            <w:tcW w:w="5522" w:type="dxa"/>
          </w:tcPr>
          <w:p w14:paraId="0CD49B1E" w14:textId="77777777" w:rsidR="001E2CA7" w:rsidRPr="0001088F" w:rsidRDefault="001E2CA7" w:rsidP="00DA5314">
            <w:pPr>
              <w:rPr>
                <w:sz w:val="20"/>
                <w:szCs w:val="20"/>
              </w:rPr>
            </w:pPr>
            <w:r w:rsidRPr="0001088F">
              <w:rPr>
                <w:sz w:val="20"/>
                <w:szCs w:val="20"/>
              </w:rPr>
              <w:t>T88.8XX, T88.59X, T81.89X, T81.83X, T81.32X, T81.32XA, T81.31X, T81.19X, T81.12X, T80.211, T41.45X, R65.21, R56.9, R31.9, R31.0, N99.89, N50.8, N50.1, N48.89, N43.3, L02.214, K92.2, K92.1, K91.89, K91.81, J38.5, I97.89, I80.8, I63.50, I10, G97.82, G97.32, G97.1, G83.11, F05, F02.80, E11.649, D62, A41.9, A41.89</w:t>
            </w:r>
          </w:p>
        </w:tc>
      </w:tr>
    </w:tbl>
    <w:p w14:paraId="2AA12902" w14:textId="23D0D24B" w:rsidR="001C2951" w:rsidRDefault="001C2951"/>
    <w:sectPr w:rsidR="001C29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27"/>
    <w:rsid w:val="001C2951"/>
    <w:rsid w:val="001E2CA7"/>
    <w:rsid w:val="00AE6927"/>
    <w:rsid w:val="00E5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10F36"/>
  <w15:chartTrackingRefBased/>
  <w15:docId w15:val="{1692AA88-3D65-47BC-B057-2BD8F7BC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CA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3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idalgo</dc:creator>
  <cp:keywords/>
  <dc:description/>
  <cp:lastModifiedBy>Nils Hidalgo</cp:lastModifiedBy>
  <cp:revision>3</cp:revision>
  <dcterms:created xsi:type="dcterms:W3CDTF">2022-10-04T11:14:00Z</dcterms:created>
  <dcterms:modified xsi:type="dcterms:W3CDTF">2022-10-04T11:17:00Z</dcterms:modified>
</cp:coreProperties>
</file>